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9E01A" w14:textId="41A025AA" w:rsidR="00C76E35" w:rsidRPr="00DA6EA6" w:rsidRDefault="00C76E35" w:rsidP="00DA6EA6">
      <w:pPr>
        <w:pStyle w:val="Heading1"/>
        <w:spacing w:before="0" w:line="240" w:lineRule="auto"/>
        <w:rPr>
          <w:rFonts w:ascii="Times New Roman" w:hAnsi="Times New Roman" w:cs="Times New Roman"/>
          <w:b/>
          <w:color w:val="000000" w:themeColor="text1"/>
          <w:sz w:val="40"/>
          <w:szCs w:val="40"/>
          <w:lang w:val="en-GB"/>
        </w:rPr>
      </w:pPr>
      <w:r w:rsidRPr="00DA6EA6">
        <w:rPr>
          <w:rFonts w:ascii="Times New Roman" w:hAnsi="Times New Roman" w:cs="Times New Roman"/>
          <w:b/>
          <w:color w:val="000000" w:themeColor="text1"/>
          <w:sz w:val="40"/>
          <w:szCs w:val="40"/>
          <w:lang w:val="en-GB"/>
        </w:rPr>
        <w:t>Supplementa</w:t>
      </w:r>
      <w:r w:rsidR="00DA6EA6" w:rsidRPr="00DA6EA6">
        <w:rPr>
          <w:rFonts w:ascii="Times New Roman" w:hAnsi="Times New Roman" w:cs="Times New Roman"/>
          <w:b/>
          <w:color w:val="000000" w:themeColor="text1"/>
          <w:sz w:val="40"/>
          <w:szCs w:val="40"/>
          <w:lang w:val="en-GB"/>
        </w:rPr>
        <w:t>l Material</w:t>
      </w:r>
    </w:p>
    <w:p w14:paraId="2EF6B49D" w14:textId="2424D3E7" w:rsidR="00C76E35" w:rsidRPr="00DA6EA6" w:rsidRDefault="00C76E35" w:rsidP="00DA6EA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2BFA101" w14:textId="764F42DA" w:rsidR="00364BFD" w:rsidRPr="00DA6EA6" w:rsidRDefault="00DA6EA6" w:rsidP="00DA6EA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A6EA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iagnostic value of death certificates for case ascertainment of dementia: A population-based assessment of mortality registry data</w:t>
      </w:r>
    </w:p>
    <w:p w14:paraId="66917CAB" w14:textId="77777777" w:rsidR="00DA6EA6" w:rsidRPr="00DA6EA6" w:rsidRDefault="00DA6EA6" w:rsidP="00DA6E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411C08" w14:textId="77777777" w:rsidR="00DA6EA6" w:rsidRPr="00DA6EA6" w:rsidRDefault="00DA6EA6" w:rsidP="00DA6E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B71C6E" w14:textId="77777777" w:rsidR="00364BFD" w:rsidRPr="00DA6EA6" w:rsidRDefault="00364BFD" w:rsidP="00DA6EA6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DA6EA6">
        <w:rPr>
          <w:rFonts w:ascii="Times New Roman" w:hAnsi="Times New Roman" w:cs="Times New Roman"/>
          <w:b/>
          <w:lang w:val="en-GB"/>
        </w:rPr>
        <w:br w:type="page"/>
      </w:r>
    </w:p>
    <w:p w14:paraId="16C5B13C" w14:textId="7853137D" w:rsidR="00ED5E75" w:rsidRPr="00DA6EA6" w:rsidRDefault="00DA6EA6" w:rsidP="00DA6EA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A6EA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ED5E75" w:rsidRPr="00DA6EA6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r w:rsidRPr="00DA6E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D5E75" w:rsidRPr="00DA6EA6">
        <w:rPr>
          <w:rFonts w:ascii="Times New Roman" w:hAnsi="Times New Roman" w:cs="Times New Roman"/>
          <w:bCs/>
          <w:sz w:val="24"/>
          <w:szCs w:val="24"/>
          <w:lang w:val="en-GB"/>
        </w:rPr>
        <w:t>Survey questions in the original Dutch version, and their English translation.</w:t>
      </w:r>
    </w:p>
    <w:p w14:paraId="392D16DA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1D26AB0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</w:rPr>
      </w:pPr>
      <w:r w:rsidRPr="00DA6EA6">
        <w:rPr>
          <w:rFonts w:ascii="Times New Roman" w:hAnsi="Times New Roman" w:cs="Times New Roman"/>
          <w:b/>
        </w:rPr>
        <w:t xml:space="preserve">Vraagstelling: Er kunnen verschillende redenen zijn om dementie te vermelden op het doodsoorzakenformulier. In welke mate speelden de volgende daarbij voor u een rol in dit overlijdensgeval? </w:t>
      </w:r>
      <w:r w:rsidRPr="00DA6EA6">
        <w:rPr>
          <w:rFonts w:ascii="Times New Roman" w:hAnsi="Times New Roman" w:cs="Times New Roman"/>
        </w:rPr>
        <w:t>Omcirkel het cijfer dat het beste past bij uw opvatting.</w:t>
      </w:r>
    </w:p>
    <w:p w14:paraId="50538BF9" w14:textId="2A938E60" w:rsidR="00ED5E75" w:rsidRPr="00DA6EA6" w:rsidRDefault="00DA6EA6" w:rsidP="00DA6EA6">
      <w:pPr>
        <w:spacing w:after="0" w:line="240" w:lineRule="auto"/>
        <w:rPr>
          <w:rFonts w:ascii="Times New Roman" w:hAnsi="Times New Roman" w:cs="Times New Roman"/>
        </w:rPr>
      </w:pPr>
      <w:r w:rsidRPr="00DA6EA6">
        <w:rPr>
          <w:rFonts w:ascii="Times New Roman" w:hAnsi="Times New Roman" w:cs="Times New Roman"/>
          <w:noProof/>
          <w:color w:val="FF0000"/>
        </w:rPr>
        <w:drawing>
          <wp:anchor distT="0" distB="0" distL="114300" distR="114300" simplePos="0" relativeHeight="251659264" behindDoc="1" locked="0" layoutInCell="1" allowOverlap="1" wp14:anchorId="2803D847" wp14:editId="52E35C73">
            <wp:simplePos x="0" y="0"/>
            <wp:positionH relativeFrom="margin">
              <wp:posOffset>3212465</wp:posOffset>
            </wp:positionH>
            <wp:positionV relativeFrom="page">
              <wp:posOffset>2061633</wp:posOffset>
            </wp:positionV>
            <wp:extent cx="2790825" cy="2236470"/>
            <wp:effectExtent l="0" t="0" r="0" b="0"/>
            <wp:wrapNone/>
            <wp:docPr id="873819369" name="Afbeelding 1" descr="Afbeelding met schermopname, zwar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819369" name="Afbeelding 1" descr="Afbeelding met schermopname, zwart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236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02DA57A" w14:textId="51119525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</w:rPr>
      </w:pPr>
    </w:p>
    <w:p w14:paraId="33587D1F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</w:rPr>
      </w:pPr>
      <w:r w:rsidRPr="00DA6EA6">
        <w:rPr>
          <w:rFonts w:ascii="Times New Roman" w:hAnsi="Times New Roman" w:cs="Times New Roman"/>
          <w:bCs/>
        </w:rPr>
        <w:t>1.</w:t>
      </w:r>
      <w:r w:rsidRPr="00DA6EA6">
        <w:rPr>
          <w:rFonts w:ascii="Times New Roman" w:hAnsi="Times New Roman" w:cs="Times New Roman"/>
          <w:bCs/>
        </w:rPr>
        <w:tab/>
        <w:t>De ernst van de stoornis</w:t>
      </w:r>
    </w:p>
    <w:p w14:paraId="64C4EFBE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</w:rPr>
      </w:pPr>
    </w:p>
    <w:p w14:paraId="722E31EC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</w:rPr>
      </w:pPr>
    </w:p>
    <w:p w14:paraId="713E2C22" w14:textId="77777777" w:rsidR="00ED5E75" w:rsidRPr="00DA6EA6" w:rsidRDefault="00ED5E75" w:rsidP="00DA6EA6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bCs/>
          <w:sz w:val="32"/>
          <w:szCs w:val="32"/>
        </w:rPr>
      </w:pPr>
    </w:p>
    <w:p w14:paraId="793008DD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</w:rPr>
      </w:pPr>
      <w:r w:rsidRPr="00DA6EA6">
        <w:rPr>
          <w:rFonts w:ascii="Times New Roman" w:hAnsi="Times New Roman" w:cs="Times New Roman"/>
          <w:bCs/>
        </w:rPr>
        <w:t>2.</w:t>
      </w:r>
      <w:r w:rsidRPr="00DA6EA6">
        <w:rPr>
          <w:rFonts w:ascii="Times New Roman" w:hAnsi="Times New Roman" w:cs="Times New Roman"/>
          <w:bCs/>
        </w:rPr>
        <w:tab/>
        <w:t xml:space="preserve">De duur van de ziekte of aandoening </w:t>
      </w:r>
    </w:p>
    <w:p w14:paraId="42D0F182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</w:rPr>
      </w:pPr>
    </w:p>
    <w:p w14:paraId="64CDDF5E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sz w:val="32"/>
          <w:szCs w:val="32"/>
        </w:rPr>
      </w:pPr>
    </w:p>
    <w:p w14:paraId="48FEFC81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</w:rPr>
      </w:pPr>
      <w:r w:rsidRPr="00DA6EA6">
        <w:rPr>
          <w:rFonts w:ascii="Times New Roman" w:hAnsi="Times New Roman" w:cs="Times New Roman"/>
          <w:bCs/>
        </w:rPr>
        <w:t xml:space="preserve"> </w:t>
      </w:r>
    </w:p>
    <w:p w14:paraId="7929B528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bCs/>
          <w:lang w:val="en-US"/>
        </w:rPr>
        <w:t>3.</w:t>
      </w:r>
      <w:r w:rsidRPr="00DA6EA6">
        <w:rPr>
          <w:rFonts w:ascii="Times New Roman" w:hAnsi="Times New Roman" w:cs="Times New Roman"/>
          <w:bCs/>
          <w:lang w:val="en-US"/>
        </w:rPr>
        <w:tab/>
        <w:t xml:space="preserve">De </w:t>
      </w:r>
      <w:proofErr w:type="spellStart"/>
      <w:r w:rsidRPr="00DA6EA6">
        <w:rPr>
          <w:rFonts w:ascii="Times New Roman" w:hAnsi="Times New Roman" w:cs="Times New Roman"/>
          <w:bCs/>
          <w:lang w:val="en-US"/>
        </w:rPr>
        <w:t>leeftijd</w:t>
      </w:r>
      <w:proofErr w:type="spellEnd"/>
      <w:r w:rsidRPr="00DA6EA6">
        <w:rPr>
          <w:rFonts w:ascii="Times New Roman" w:hAnsi="Times New Roman" w:cs="Times New Roman"/>
          <w:bCs/>
          <w:lang w:val="en-US"/>
        </w:rPr>
        <w:t xml:space="preserve"> van de </w:t>
      </w:r>
      <w:proofErr w:type="spellStart"/>
      <w:r w:rsidRPr="00DA6EA6">
        <w:rPr>
          <w:rFonts w:ascii="Times New Roman" w:hAnsi="Times New Roman" w:cs="Times New Roman"/>
          <w:bCs/>
          <w:lang w:val="en-US"/>
        </w:rPr>
        <w:t>patiënt</w:t>
      </w:r>
      <w:proofErr w:type="spellEnd"/>
    </w:p>
    <w:p w14:paraId="5017A6A2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36606C4B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2C27521D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B85E658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AE2A691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41CF865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b/>
          <w:lang w:val="en-US"/>
        </w:rPr>
        <w:t xml:space="preserve">Question: There can be various reasons for reporting dementia on a death certificate. To which extent did the follow play a role in your decision to report dementia as a cause of death in this case? </w:t>
      </w:r>
      <w:r w:rsidRPr="00DA6EA6">
        <w:rPr>
          <w:rFonts w:ascii="Times New Roman" w:hAnsi="Times New Roman" w:cs="Times New Roman"/>
          <w:bCs/>
          <w:lang w:val="en-US"/>
        </w:rPr>
        <w:t>Please encircle the number that best fits your views.</w:t>
      </w:r>
    </w:p>
    <w:p w14:paraId="26720DDD" w14:textId="16FB1CBB" w:rsidR="00ED5E75" w:rsidRPr="00DA6EA6" w:rsidRDefault="00DA6EA6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noProof/>
          <w:color w:val="FF0000"/>
        </w:rPr>
        <w:drawing>
          <wp:anchor distT="0" distB="0" distL="114300" distR="114300" simplePos="0" relativeHeight="251660288" behindDoc="1" locked="0" layoutInCell="1" allowOverlap="1" wp14:anchorId="54E105C0" wp14:editId="36BF8636">
            <wp:simplePos x="0" y="0"/>
            <wp:positionH relativeFrom="margin">
              <wp:posOffset>3339677</wp:posOffset>
            </wp:positionH>
            <wp:positionV relativeFrom="page">
              <wp:posOffset>5243830</wp:posOffset>
            </wp:positionV>
            <wp:extent cx="2597785" cy="2251075"/>
            <wp:effectExtent l="0" t="0" r="0" b="0"/>
            <wp:wrapNone/>
            <wp:docPr id="969701053" name="Afbeelding 2" descr="Afbeelding met schermopname, zwart, duisternis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701053" name="Afbeelding 2" descr="Afbeelding met schermopname, zwart, duisternis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785" cy="225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8AA298" w14:textId="70B626CB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618C4362" w14:textId="669CAA11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bCs/>
          <w:lang w:val="en-US"/>
        </w:rPr>
        <w:t>1.</w:t>
      </w:r>
      <w:r w:rsidRPr="00DA6EA6">
        <w:rPr>
          <w:rFonts w:ascii="Times New Roman" w:hAnsi="Times New Roman" w:cs="Times New Roman"/>
          <w:bCs/>
          <w:lang w:val="en-US"/>
        </w:rPr>
        <w:tab/>
        <w:t>Severity of disease</w:t>
      </w:r>
    </w:p>
    <w:p w14:paraId="5D020036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30CEF55B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0EA76074" w14:textId="77777777" w:rsidR="00ED5E75" w:rsidRPr="00DA6EA6" w:rsidRDefault="00ED5E75" w:rsidP="00DA6EA6">
      <w:pPr>
        <w:tabs>
          <w:tab w:val="left" w:pos="765"/>
        </w:tabs>
        <w:spacing w:after="0"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462C050D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bCs/>
          <w:lang w:val="en-US"/>
        </w:rPr>
        <w:t>2.</w:t>
      </w:r>
      <w:r w:rsidRPr="00DA6EA6">
        <w:rPr>
          <w:rFonts w:ascii="Times New Roman" w:hAnsi="Times New Roman" w:cs="Times New Roman"/>
          <w:bCs/>
          <w:lang w:val="en-US"/>
        </w:rPr>
        <w:tab/>
        <w:t xml:space="preserve">Duration of disease </w:t>
      </w:r>
    </w:p>
    <w:p w14:paraId="21CAA56E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76394167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sz w:val="32"/>
          <w:szCs w:val="32"/>
          <w:lang w:val="en-US"/>
        </w:rPr>
      </w:pPr>
    </w:p>
    <w:p w14:paraId="0D8F0176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bCs/>
          <w:lang w:val="en-US"/>
        </w:rPr>
        <w:t xml:space="preserve"> </w:t>
      </w:r>
    </w:p>
    <w:p w14:paraId="4237B4DA" w14:textId="77777777" w:rsidR="00ED5E75" w:rsidRPr="00DA6EA6" w:rsidRDefault="00ED5E75" w:rsidP="00DA6EA6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DA6EA6">
        <w:rPr>
          <w:rFonts w:ascii="Times New Roman" w:hAnsi="Times New Roman" w:cs="Times New Roman"/>
          <w:bCs/>
          <w:lang w:val="en-US"/>
        </w:rPr>
        <w:t>3.</w:t>
      </w:r>
      <w:r w:rsidRPr="00DA6EA6">
        <w:rPr>
          <w:rFonts w:ascii="Times New Roman" w:hAnsi="Times New Roman" w:cs="Times New Roman"/>
          <w:bCs/>
          <w:lang w:val="en-US"/>
        </w:rPr>
        <w:tab/>
        <w:t>Age of the patient</w:t>
      </w:r>
    </w:p>
    <w:p w14:paraId="6E21F6BE" w14:textId="77777777" w:rsidR="00ED5E75" w:rsidRPr="00DA6EA6" w:rsidRDefault="00ED5E75" w:rsidP="00DA6E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lang w:val="en-US"/>
        </w:rPr>
        <w:sectPr w:rsidR="00ED5E75" w:rsidRPr="00DA6EA6" w:rsidSect="00DA6EA6">
          <w:type w:val="nextColumn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5EF6F83C" w14:textId="6C8C9FC1" w:rsidR="00364BFD" w:rsidRPr="00DA6EA6" w:rsidRDefault="00DA6EA6" w:rsidP="00DA6E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="00364BFD" w:rsidRPr="00DA6E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ED5E75" w:rsidRPr="00DA6EA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364BFD" w:rsidRPr="00DA6EA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64BFD" w:rsidRPr="00DA6EA6">
        <w:rPr>
          <w:rFonts w:ascii="Times New Roman" w:hAnsi="Times New Roman" w:cs="Times New Roman"/>
          <w:sz w:val="24"/>
          <w:szCs w:val="24"/>
          <w:lang w:val="en-GB"/>
        </w:rPr>
        <w:t>Sensitivity and specificity of death certificates across patient groups and disease characteristics</w:t>
      </w:r>
    </w:p>
    <w:tbl>
      <w:tblPr>
        <w:tblStyle w:val="TableGrid"/>
        <w:tblW w:w="121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034"/>
        <w:gridCol w:w="1952"/>
        <w:gridCol w:w="1529"/>
        <w:gridCol w:w="1797"/>
        <w:gridCol w:w="1547"/>
      </w:tblGrid>
      <w:tr w:rsidR="00364BFD" w:rsidRPr="00DA6EA6" w14:paraId="6711315E" w14:textId="77777777" w:rsidTr="00DA6EA6">
        <w:tc>
          <w:tcPr>
            <w:tcW w:w="4320" w:type="dxa"/>
            <w:tcBorders>
              <w:top w:val="single" w:sz="4" w:space="0" w:color="auto"/>
              <w:bottom w:val="nil"/>
            </w:tcBorders>
          </w:tcPr>
          <w:p w14:paraId="439E0331" w14:textId="77777777" w:rsidR="00364BFD" w:rsidRPr="00DA6EA6" w:rsidRDefault="00364BFD" w:rsidP="00DA6EA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14:paraId="1FED502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14:paraId="6E28005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0FA106B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2F8B1B28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</w:tcPr>
          <w:p w14:paraId="069D995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curacy</w:t>
            </w:r>
          </w:p>
        </w:tc>
      </w:tr>
      <w:tr w:rsidR="00364BFD" w:rsidRPr="00DA6EA6" w14:paraId="019452FB" w14:textId="77777777" w:rsidTr="00DA6EA6">
        <w:tc>
          <w:tcPr>
            <w:tcW w:w="4320" w:type="dxa"/>
            <w:tcBorders>
              <w:top w:val="nil"/>
              <w:bottom w:val="single" w:sz="4" w:space="0" w:color="auto"/>
            </w:tcBorders>
          </w:tcPr>
          <w:p w14:paraId="199FBFEA" w14:textId="77777777" w:rsidR="00364BFD" w:rsidRPr="00DA6EA6" w:rsidRDefault="00364BFD" w:rsidP="00DA6EA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terminant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</w:tcPr>
          <w:p w14:paraId="2092228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T+</w:t>
            </w: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N</w:t>
            </w: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D+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2143DA4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318CC7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T-</w:t>
            </w: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N</w:t>
            </w: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D-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296833A4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14:paraId="1D91E89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(95% CI)</w:t>
            </w:r>
          </w:p>
        </w:tc>
      </w:tr>
      <w:tr w:rsidR="00364BFD" w:rsidRPr="00DA6EA6" w14:paraId="4D043AE7" w14:textId="77777777" w:rsidTr="00DA6EA6">
        <w:tc>
          <w:tcPr>
            <w:tcW w:w="4320" w:type="dxa"/>
            <w:tcBorders>
              <w:top w:val="single" w:sz="4" w:space="0" w:color="auto"/>
            </w:tcBorders>
          </w:tcPr>
          <w:p w14:paraId="32401929" w14:textId="2091B277" w:rsidR="00364BFD" w:rsidRPr="00DA6EA6" w:rsidRDefault="00364BFD" w:rsidP="00DA6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death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01219A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316F064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B4FC10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0DAD2C7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78ED16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4BFD" w:rsidRPr="00DA6EA6" w14:paraId="58D2E020" w14:textId="77777777" w:rsidTr="00DA6EA6">
        <w:tc>
          <w:tcPr>
            <w:tcW w:w="4320" w:type="dxa"/>
          </w:tcPr>
          <w:p w14:paraId="36548BA2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70 years</w:t>
            </w:r>
          </w:p>
        </w:tc>
        <w:tc>
          <w:tcPr>
            <w:tcW w:w="1034" w:type="dxa"/>
          </w:tcPr>
          <w:p w14:paraId="647D85E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/10</w:t>
            </w:r>
          </w:p>
        </w:tc>
        <w:tc>
          <w:tcPr>
            <w:tcW w:w="1952" w:type="dxa"/>
          </w:tcPr>
          <w:p w14:paraId="3E87477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 (16.0-58.4)</w:t>
            </w:r>
          </w:p>
        </w:tc>
        <w:tc>
          <w:tcPr>
            <w:tcW w:w="1529" w:type="dxa"/>
          </w:tcPr>
          <w:p w14:paraId="66CD517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/358</w:t>
            </w:r>
          </w:p>
        </w:tc>
        <w:tc>
          <w:tcPr>
            <w:tcW w:w="1797" w:type="dxa"/>
          </w:tcPr>
          <w:p w14:paraId="6DBADC4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100-100)</w:t>
            </w:r>
          </w:p>
        </w:tc>
        <w:tc>
          <w:tcPr>
            <w:tcW w:w="1547" w:type="dxa"/>
          </w:tcPr>
          <w:p w14:paraId="34A27E4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</w:t>
            </w:r>
          </w:p>
        </w:tc>
      </w:tr>
      <w:tr w:rsidR="00364BFD" w:rsidRPr="00DA6EA6" w14:paraId="36D2ADD1" w14:textId="77777777" w:rsidTr="00DA6EA6">
        <w:tc>
          <w:tcPr>
            <w:tcW w:w="4320" w:type="dxa"/>
          </w:tcPr>
          <w:p w14:paraId="2CED1B45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79 years</w:t>
            </w:r>
          </w:p>
        </w:tc>
        <w:tc>
          <w:tcPr>
            <w:tcW w:w="1034" w:type="dxa"/>
          </w:tcPr>
          <w:p w14:paraId="1F3BF24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/156</w:t>
            </w:r>
          </w:p>
        </w:tc>
        <w:tc>
          <w:tcPr>
            <w:tcW w:w="1952" w:type="dxa"/>
          </w:tcPr>
          <w:p w14:paraId="59CA107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2 (45.4-61.0)</w:t>
            </w:r>
          </w:p>
        </w:tc>
        <w:tc>
          <w:tcPr>
            <w:tcW w:w="1529" w:type="dxa"/>
          </w:tcPr>
          <w:p w14:paraId="37E779E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0/971</w:t>
            </w:r>
          </w:p>
        </w:tc>
        <w:tc>
          <w:tcPr>
            <w:tcW w:w="1797" w:type="dxa"/>
          </w:tcPr>
          <w:p w14:paraId="463D763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 (98.2-99.6)</w:t>
            </w:r>
          </w:p>
        </w:tc>
        <w:tc>
          <w:tcPr>
            <w:tcW w:w="1547" w:type="dxa"/>
          </w:tcPr>
          <w:p w14:paraId="3EED75F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6</w:t>
            </w:r>
          </w:p>
        </w:tc>
      </w:tr>
      <w:tr w:rsidR="00364BFD" w:rsidRPr="00DA6EA6" w14:paraId="110387C9" w14:textId="77777777" w:rsidTr="00DA6EA6">
        <w:tc>
          <w:tcPr>
            <w:tcW w:w="4320" w:type="dxa"/>
          </w:tcPr>
          <w:p w14:paraId="4B62E9CA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89 years</w:t>
            </w:r>
          </w:p>
        </w:tc>
        <w:tc>
          <w:tcPr>
            <w:tcW w:w="1034" w:type="dxa"/>
          </w:tcPr>
          <w:p w14:paraId="2CAFD36F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/606</w:t>
            </w:r>
          </w:p>
        </w:tc>
        <w:tc>
          <w:tcPr>
            <w:tcW w:w="1952" w:type="dxa"/>
          </w:tcPr>
          <w:p w14:paraId="704F162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6 (53.7-61.5)</w:t>
            </w:r>
          </w:p>
        </w:tc>
        <w:tc>
          <w:tcPr>
            <w:tcW w:w="1529" w:type="dxa"/>
          </w:tcPr>
          <w:p w14:paraId="2510AA6F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7/1361</w:t>
            </w:r>
          </w:p>
        </w:tc>
        <w:tc>
          <w:tcPr>
            <w:tcW w:w="1797" w:type="dxa"/>
          </w:tcPr>
          <w:p w14:paraId="0B6731E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 (96.7-98.3)</w:t>
            </w:r>
          </w:p>
        </w:tc>
        <w:tc>
          <w:tcPr>
            <w:tcW w:w="1547" w:type="dxa"/>
          </w:tcPr>
          <w:p w14:paraId="10F13824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</w:t>
            </w:r>
          </w:p>
        </w:tc>
      </w:tr>
      <w:tr w:rsidR="00364BFD" w:rsidRPr="00DA6EA6" w14:paraId="38EFA138" w14:textId="77777777" w:rsidTr="00DA6EA6">
        <w:tc>
          <w:tcPr>
            <w:tcW w:w="4320" w:type="dxa"/>
          </w:tcPr>
          <w:p w14:paraId="4F7CE12B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90 years</w:t>
            </w:r>
          </w:p>
        </w:tc>
        <w:tc>
          <w:tcPr>
            <w:tcW w:w="1034" w:type="dxa"/>
          </w:tcPr>
          <w:p w14:paraId="04D6FC7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9/449</w:t>
            </w:r>
          </w:p>
        </w:tc>
        <w:tc>
          <w:tcPr>
            <w:tcW w:w="1952" w:type="dxa"/>
          </w:tcPr>
          <w:p w14:paraId="46A07D3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7 (53.1-62.3)</w:t>
            </w:r>
          </w:p>
        </w:tc>
        <w:tc>
          <w:tcPr>
            <w:tcW w:w="1529" w:type="dxa"/>
          </w:tcPr>
          <w:p w14:paraId="15F1210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/567</w:t>
            </w:r>
          </w:p>
        </w:tc>
        <w:tc>
          <w:tcPr>
            <w:tcW w:w="1797" w:type="dxa"/>
          </w:tcPr>
          <w:p w14:paraId="5E8C757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6 (93.9-97.3)</w:t>
            </w:r>
          </w:p>
        </w:tc>
        <w:tc>
          <w:tcPr>
            <w:tcW w:w="1547" w:type="dxa"/>
          </w:tcPr>
          <w:p w14:paraId="4D8315F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9</w:t>
            </w:r>
          </w:p>
        </w:tc>
      </w:tr>
      <w:tr w:rsidR="00364BFD" w:rsidRPr="00DA6EA6" w14:paraId="2414CE1A" w14:textId="77777777" w:rsidTr="00DA6EA6">
        <w:tc>
          <w:tcPr>
            <w:tcW w:w="4320" w:type="dxa"/>
          </w:tcPr>
          <w:p w14:paraId="5C08A30E" w14:textId="77777777" w:rsidR="00364BFD" w:rsidRPr="00DA6EA6" w:rsidRDefault="00364BFD" w:rsidP="00DA6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1034" w:type="dxa"/>
          </w:tcPr>
          <w:p w14:paraId="5264356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2" w:type="dxa"/>
          </w:tcPr>
          <w:p w14:paraId="696106F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29" w:type="dxa"/>
          </w:tcPr>
          <w:p w14:paraId="4A55BA3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</w:tcPr>
          <w:p w14:paraId="55D6244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47" w:type="dxa"/>
          </w:tcPr>
          <w:p w14:paraId="13399BA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4BFD" w:rsidRPr="00DA6EA6" w14:paraId="40BC111C" w14:textId="77777777" w:rsidTr="00DA6EA6">
        <w:tc>
          <w:tcPr>
            <w:tcW w:w="4320" w:type="dxa"/>
          </w:tcPr>
          <w:p w14:paraId="4D338806" w14:textId="638BF92D" w:rsidR="00364BFD" w:rsidRPr="00DA6EA6" w:rsidRDefault="00351580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034" w:type="dxa"/>
          </w:tcPr>
          <w:p w14:paraId="4CF61A1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1/832</w:t>
            </w:r>
          </w:p>
        </w:tc>
        <w:tc>
          <w:tcPr>
            <w:tcW w:w="1952" w:type="dxa"/>
          </w:tcPr>
          <w:p w14:paraId="1853718C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8 (54.4-61.1)</w:t>
            </w:r>
          </w:p>
        </w:tc>
        <w:tc>
          <w:tcPr>
            <w:tcW w:w="1529" w:type="dxa"/>
          </w:tcPr>
          <w:p w14:paraId="5437BA2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6/1699</w:t>
            </w:r>
          </w:p>
        </w:tc>
        <w:tc>
          <w:tcPr>
            <w:tcW w:w="1797" w:type="dxa"/>
          </w:tcPr>
          <w:p w14:paraId="78ECA5F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9 (96.1-97.7)</w:t>
            </w:r>
          </w:p>
        </w:tc>
        <w:tc>
          <w:tcPr>
            <w:tcW w:w="1547" w:type="dxa"/>
          </w:tcPr>
          <w:p w14:paraId="29A8832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0</w:t>
            </w:r>
          </w:p>
        </w:tc>
      </w:tr>
      <w:tr w:rsidR="00364BFD" w:rsidRPr="00DA6EA6" w14:paraId="5B3BDFEF" w14:textId="77777777" w:rsidTr="00DA6EA6">
        <w:tc>
          <w:tcPr>
            <w:tcW w:w="4320" w:type="dxa"/>
          </w:tcPr>
          <w:p w14:paraId="09E943E1" w14:textId="72E39878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351580"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</w:t>
            </w:r>
          </w:p>
        </w:tc>
        <w:tc>
          <w:tcPr>
            <w:tcW w:w="1034" w:type="dxa"/>
          </w:tcPr>
          <w:p w14:paraId="54DDC70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/389</w:t>
            </w:r>
          </w:p>
        </w:tc>
        <w:tc>
          <w:tcPr>
            <w:tcW w:w="1952" w:type="dxa"/>
          </w:tcPr>
          <w:p w14:paraId="5B28816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8 (49.9-59.7)</w:t>
            </w:r>
          </w:p>
        </w:tc>
        <w:tc>
          <w:tcPr>
            <w:tcW w:w="1529" w:type="dxa"/>
          </w:tcPr>
          <w:p w14:paraId="3BF81E0F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1/1558</w:t>
            </w:r>
          </w:p>
        </w:tc>
        <w:tc>
          <w:tcPr>
            <w:tcW w:w="1797" w:type="dxa"/>
          </w:tcPr>
          <w:p w14:paraId="38A60BA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 (98.4-99.4)</w:t>
            </w:r>
          </w:p>
        </w:tc>
        <w:tc>
          <w:tcPr>
            <w:tcW w:w="1547" w:type="dxa"/>
          </w:tcPr>
          <w:p w14:paraId="5519D63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1</w:t>
            </w:r>
          </w:p>
        </w:tc>
      </w:tr>
      <w:tr w:rsidR="00364BFD" w:rsidRPr="00DA6EA6" w14:paraId="706511F4" w14:textId="77777777" w:rsidTr="00DA6EA6">
        <w:tc>
          <w:tcPr>
            <w:tcW w:w="4320" w:type="dxa"/>
          </w:tcPr>
          <w:p w14:paraId="230AB981" w14:textId="77777777" w:rsidR="00364BFD" w:rsidRPr="00DA6EA6" w:rsidRDefault="00364BFD" w:rsidP="00DA6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entia disease duration</w:t>
            </w:r>
          </w:p>
        </w:tc>
        <w:tc>
          <w:tcPr>
            <w:tcW w:w="1034" w:type="dxa"/>
          </w:tcPr>
          <w:p w14:paraId="6D7B4FF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2" w:type="dxa"/>
          </w:tcPr>
          <w:p w14:paraId="2EB8C414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29" w:type="dxa"/>
          </w:tcPr>
          <w:p w14:paraId="0146F00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</w:tcPr>
          <w:p w14:paraId="197348A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47" w:type="dxa"/>
          </w:tcPr>
          <w:p w14:paraId="76B7487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4BFD" w:rsidRPr="00DA6EA6" w14:paraId="4DE50F94" w14:textId="77777777" w:rsidTr="00DA6EA6">
        <w:tc>
          <w:tcPr>
            <w:tcW w:w="4320" w:type="dxa"/>
          </w:tcPr>
          <w:p w14:paraId="706EAFC1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1.9 years</w:t>
            </w:r>
          </w:p>
        </w:tc>
        <w:tc>
          <w:tcPr>
            <w:tcW w:w="1034" w:type="dxa"/>
          </w:tcPr>
          <w:p w14:paraId="6159718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/281</w:t>
            </w:r>
          </w:p>
        </w:tc>
        <w:tc>
          <w:tcPr>
            <w:tcW w:w="1952" w:type="dxa"/>
          </w:tcPr>
          <w:p w14:paraId="3F652FF8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9 (35.2-46.6)</w:t>
            </w:r>
          </w:p>
        </w:tc>
        <w:tc>
          <w:tcPr>
            <w:tcW w:w="1529" w:type="dxa"/>
          </w:tcPr>
          <w:p w14:paraId="27EE147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97" w:type="dxa"/>
          </w:tcPr>
          <w:p w14:paraId="7393C4C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547" w:type="dxa"/>
          </w:tcPr>
          <w:p w14:paraId="06F05B2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364BFD" w:rsidRPr="00DA6EA6" w14:paraId="265916AA" w14:textId="77777777" w:rsidTr="00DA6EA6">
        <w:tc>
          <w:tcPr>
            <w:tcW w:w="4320" w:type="dxa"/>
          </w:tcPr>
          <w:p w14:paraId="67936DA4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-3.9 years</w:t>
            </w:r>
          </w:p>
        </w:tc>
        <w:tc>
          <w:tcPr>
            <w:tcW w:w="1034" w:type="dxa"/>
          </w:tcPr>
          <w:p w14:paraId="1DE2145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/333</w:t>
            </w:r>
          </w:p>
        </w:tc>
        <w:tc>
          <w:tcPr>
            <w:tcW w:w="1952" w:type="dxa"/>
          </w:tcPr>
          <w:p w14:paraId="0533B07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6 (47.2-58.0)</w:t>
            </w:r>
          </w:p>
        </w:tc>
        <w:tc>
          <w:tcPr>
            <w:tcW w:w="1529" w:type="dxa"/>
          </w:tcPr>
          <w:p w14:paraId="2B06858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97" w:type="dxa"/>
          </w:tcPr>
          <w:p w14:paraId="343E3968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547" w:type="dxa"/>
          </w:tcPr>
          <w:p w14:paraId="522D13B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364BFD" w:rsidRPr="00DA6EA6" w14:paraId="30E56664" w14:textId="77777777" w:rsidTr="00DA6EA6">
        <w:tc>
          <w:tcPr>
            <w:tcW w:w="4320" w:type="dxa"/>
          </w:tcPr>
          <w:p w14:paraId="42C7356D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-5.9 years</w:t>
            </w:r>
          </w:p>
        </w:tc>
        <w:tc>
          <w:tcPr>
            <w:tcW w:w="1034" w:type="dxa"/>
          </w:tcPr>
          <w:p w14:paraId="6F595CE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/221</w:t>
            </w:r>
          </w:p>
        </w:tc>
        <w:tc>
          <w:tcPr>
            <w:tcW w:w="1952" w:type="dxa"/>
          </w:tcPr>
          <w:p w14:paraId="524D0C1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 (62.2-74.4)</w:t>
            </w:r>
          </w:p>
        </w:tc>
        <w:tc>
          <w:tcPr>
            <w:tcW w:w="1529" w:type="dxa"/>
          </w:tcPr>
          <w:p w14:paraId="70D68F6C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97" w:type="dxa"/>
          </w:tcPr>
          <w:p w14:paraId="724908BC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547" w:type="dxa"/>
          </w:tcPr>
          <w:p w14:paraId="76E100B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364BFD" w:rsidRPr="00DA6EA6" w14:paraId="724A1A50" w14:textId="77777777" w:rsidTr="00DA6EA6">
        <w:tc>
          <w:tcPr>
            <w:tcW w:w="4320" w:type="dxa"/>
          </w:tcPr>
          <w:p w14:paraId="6B95D22F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6 years</w:t>
            </w:r>
          </w:p>
        </w:tc>
        <w:tc>
          <w:tcPr>
            <w:tcW w:w="1034" w:type="dxa"/>
          </w:tcPr>
          <w:p w14:paraId="6DAD3654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/203</w:t>
            </w:r>
          </w:p>
        </w:tc>
        <w:tc>
          <w:tcPr>
            <w:tcW w:w="1952" w:type="dxa"/>
          </w:tcPr>
          <w:p w14:paraId="290A2C0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4 (69.4-81.3)</w:t>
            </w:r>
          </w:p>
        </w:tc>
        <w:tc>
          <w:tcPr>
            <w:tcW w:w="1529" w:type="dxa"/>
          </w:tcPr>
          <w:p w14:paraId="0647D79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97" w:type="dxa"/>
          </w:tcPr>
          <w:p w14:paraId="0D26ADE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547" w:type="dxa"/>
          </w:tcPr>
          <w:p w14:paraId="1FEA159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364BFD" w:rsidRPr="00DA6EA6" w14:paraId="664EFD75" w14:textId="77777777" w:rsidTr="00DA6EA6">
        <w:tc>
          <w:tcPr>
            <w:tcW w:w="4320" w:type="dxa"/>
          </w:tcPr>
          <w:p w14:paraId="1FE06993" w14:textId="77777777" w:rsidR="00364BFD" w:rsidRPr="00DA6EA6" w:rsidRDefault="00364BFD" w:rsidP="00DA6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orbidity</w:t>
            </w:r>
          </w:p>
        </w:tc>
        <w:tc>
          <w:tcPr>
            <w:tcW w:w="1034" w:type="dxa"/>
          </w:tcPr>
          <w:p w14:paraId="7F3EDF4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2" w:type="dxa"/>
          </w:tcPr>
          <w:p w14:paraId="2A088D7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29" w:type="dxa"/>
          </w:tcPr>
          <w:p w14:paraId="2527228F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</w:tcPr>
          <w:p w14:paraId="6965A11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47" w:type="dxa"/>
          </w:tcPr>
          <w:p w14:paraId="7AE2B53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4BFD" w:rsidRPr="00DA6EA6" w14:paraId="0C83C2C5" w14:textId="77777777" w:rsidTr="00DA6EA6">
        <w:tc>
          <w:tcPr>
            <w:tcW w:w="4320" w:type="dxa"/>
          </w:tcPr>
          <w:p w14:paraId="7F5E62B8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</w:t>
            </w:r>
          </w:p>
        </w:tc>
        <w:tc>
          <w:tcPr>
            <w:tcW w:w="1034" w:type="dxa"/>
          </w:tcPr>
          <w:p w14:paraId="62FE184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/340</w:t>
            </w:r>
          </w:p>
        </w:tc>
        <w:tc>
          <w:tcPr>
            <w:tcW w:w="1952" w:type="dxa"/>
          </w:tcPr>
          <w:p w14:paraId="48F6BB0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9 (45.6-56.2)</w:t>
            </w:r>
          </w:p>
        </w:tc>
        <w:tc>
          <w:tcPr>
            <w:tcW w:w="1529" w:type="dxa"/>
          </w:tcPr>
          <w:p w14:paraId="3C70F35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6/704</w:t>
            </w:r>
          </w:p>
        </w:tc>
        <w:tc>
          <w:tcPr>
            <w:tcW w:w="1797" w:type="dxa"/>
          </w:tcPr>
          <w:p w14:paraId="5433887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 (96.2-98.6)</w:t>
            </w:r>
          </w:p>
        </w:tc>
        <w:tc>
          <w:tcPr>
            <w:tcW w:w="1547" w:type="dxa"/>
          </w:tcPr>
          <w:p w14:paraId="580680B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3</w:t>
            </w:r>
          </w:p>
        </w:tc>
      </w:tr>
      <w:tr w:rsidR="00364BFD" w:rsidRPr="00DA6EA6" w14:paraId="67324C8A" w14:textId="77777777" w:rsidTr="00DA6EA6">
        <w:tc>
          <w:tcPr>
            <w:tcW w:w="4320" w:type="dxa"/>
          </w:tcPr>
          <w:p w14:paraId="35D3C972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onary heart disease</w:t>
            </w:r>
          </w:p>
        </w:tc>
        <w:tc>
          <w:tcPr>
            <w:tcW w:w="1034" w:type="dxa"/>
          </w:tcPr>
          <w:p w14:paraId="18E3F80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/286</w:t>
            </w:r>
          </w:p>
        </w:tc>
        <w:tc>
          <w:tcPr>
            <w:tcW w:w="1952" w:type="dxa"/>
          </w:tcPr>
          <w:p w14:paraId="7CADECD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 (42.5-54.1)</w:t>
            </w:r>
          </w:p>
        </w:tc>
        <w:tc>
          <w:tcPr>
            <w:tcW w:w="1529" w:type="dxa"/>
          </w:tcPr>
          <w:p w14:paraId="3762FF7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9/1074</w:t>
            </w:r>
          </w:p>
        </w:tc>
        <w:tc>
          <w:tcPr>
            <w:tcW w:w="1797" w:type="dxa"/>
          </w:tcPr>
          <w:p w14:paraId="6BEE731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 (97.9-99.3)</w:t>
            </w:r>
          </w:p>
        </w:tc>
        <w:tc>
          <w:tcPr>
            <w:tcW w:w="1547" w:type="dxa"/>
          </w:tcPr>
          <w:p w14:paraId="35C1CF1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0</w:t>
            </w:r>
          </w:p>
        </w:tc>
      </w:tr>
      <w:tr w:rsidR="00364BFD" w:rsidRPr="00DA6EA6" w14:paraId="4BF06A90" w14:textId="77777777" w:rsidTr="00DA6EA6">
        <w:tc>
          <w:tcPr>
            <w:tcW w:w="4320" w:type="dxa"/>
          </w:tcPr>
          <w:p w14:paraId="0FAF4A43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1034" w:type="dxa"/>
          </w:tcPr>
          <w:p w14:paraId="52C0B70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/264</w:t>
            </w:r>
          </w:p>
        </w:tc>
        <w:tc>
          <w:tcPr>
            <w:tcW w:w="1952" w:type="dxa"/>
          </w:tcPr>
          <w:p w14:paraId="463AFE8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8 (36.8-48.8)</w:t>
            </w:r>
          </w:p>
        </w:tc>
        <w:tc>
          <w:tcPr>
            <w:tcW w:w="1529" w:type="dxa"/>
          </w:tcPr>
          <w:p w14:paraId="60428F1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4/842</w:t>
            </w:r>
          </w:p>
        </w:tc>
        <w:tc>
          <w:tcPr>
            <w:tcW w:w="1797" w:type="dxa"/>
          </w:tcPr>
          <w:p w14:paraId="7477C18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9 (96.9-98.9)</w:t>
            </w:r>
          </w:p>
        </w:tc>
        <w:tc>
          <w:tcPr>
            <w:tcW w:w="1547" w:type="dxa"/>
          </w:tcPr>
          <w:p w14:paraId="3148ABB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</w:t>
            </w:r>
          </w:p>
        </w:tc>
      </w:tr>
      <w:tr w:rsidR="00364BFD" w:rsidRPr="00DA6EA6" w14:paraId="153613C1" w14:textId="77777777" w:rsidTr="00DA6EA6">
        <w:tc>
          <w:tcPr>
            <w:tcW w:w="4320" w:type="dxa"/>
          </w:tcPr>
          <w:p w14:paraId="61350368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obstructive pulmonary disease</w:t>
            </w:r>
          </w:p>
        </w:tc>
        <w:tc>
          <w:tcPr>
            <w:tcW w:w="1034" w:type="dxa"/>
          </w:tcPr>
          <w:p w14:paraId="49D0989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/96</w:t>
            </w:r>
          </w:p>
        </w:tc>
        <w:tc>
          <w:tcPr>
            <w:tcW w:w="1952" w:type="dxa"/>
          </w:tcPr>
          <w:p w14:paraId="627B346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6 (30.1-50.4)</w:t>
            </w:r>
          </w:p>
        </w:tc>
        <w:tc>
          <w:tcPr>
            <w:tcW w:w="1529" w:type="dxa"/>
          </w:tcPr>
          <w:p w14:paraId="2B95E87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6/613</w:t>
            </w:r>
          </w:p>
        </w:tc>
        <w:tc>
          <w:tcPr>
            <w:tcW w:w="1797" w:type="dxa"/>
          </w:tcPr>
          <w:p w14:paraId="3104455F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 (98.1-99.7)</w:t>
            </w:r>
          </w:p>
        </w:tc>
        <w:tc>
          <w:tcPr>
            <w:tcW w:w="1547" w:type="dxa"/>
          </w:tcPr>
          <w:p w14:paraId="0BE6181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0</w:t>
            </w:r>
          </w:p>
        </w:tc>
      </w:tr>
      <w:tr w:rsidR="00364BFD" w:rsidRPr="00DA6EA6" w14:paraId="45405545" w14:textId="77777777" w:rsidTr="00DA6EA6">
        <w:tc>
          <w:tcPr>
            <w:tcW w:w="4320" w:type="dxa"/>
          </w:tcPr>
          <w:p w14:paraId="56A082D7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1034" w:type="dxa"/>
          </w:tcPr>
          <w:p w14:paraId="66C866FE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/137</w:t>
            </w:r>
          </w:p>
        </w:tc>
        <w:tc>
          <w:tcPr>
            <w:tcW w:w="1952" w:type="dxa"/>
          </w:tcPr>
          <w:p w14:paraId="312405E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1 (42.7-59.5)</w:t>
            </w:r>
          </w:p>
        </w:tc>
        <w:tc>
          <w:tcPr>
            <w:tcW w:w="1529" w:type="dxa"/>
          </w:tcPr>
          <w:p w14:paraId="4E032A6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7/1255</w:t>
            </w:r>
          </w:p>
        </w:tc>
        <w:tc>
          <w:tcPr>
            <w:tcW w:w="1797" w:type="dxa"/>
          </w:tcPr>
          <w:p w14:paraId="6A7EE08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 (99.0-99.8)</w:t>
            </w:r>
          </w:p>
        </w:tc>
        <w:tc>
          <w:tcPr>
            <w:tcW w:w="1547" w:type="dxa"/>
          </w:tcPr>
          <w:p w14:paraId="2078617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6</w:t>
            </w:r>
          </w:p>
        </w:tc>
      </w:tr>
      <w:tr w:rsidR="00364BFD" w:rsidRPr="00DA6EA6" w14:paraId="570638A9" w14:textId="77777777" w:rsidTr="00DA6EA6">
        <w:tc>
          <w:tcPr>
            <w:tcW w:w="4320" w:type="dxa"/>
          </w:tcPr>
          <w:p w14:paraId="50140AA3" w14:textId="77777777" w:rsidR="00364BFD" w:rsidRPr="00DA6EA6" w:rsidRDefault="00364BFD" w:rsidP="00DA6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ce of death</w:t>
            </w:r>
          </w:p>
        </w:tc>
        <w:tc>
          <w:tcPr>
            <w:tcW w:w="1034" w:type="dxa"/>
          </w:tcPr>
          <w:p w14:paraId="2BE8EF8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2" w:type="dxa"/>
          </w:tcPr>
          <w:p w14:paraId="2238C4A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9" w:type="dxa"/>
          </w:tcPr>
          <w:p w14:paraId="76DC717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97" w:type="dxa"/>
          </w:tcPr>
          <w:p w14:paraId="01F9AA5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1547" w:type="dxa"/>
          </w:tcPr>
          <w:p w14:paraId="62078F02" w14:textId="77777777" w:rsidR="00364BFD" w:rsidRPr="00DA6EA6" w:rsidRDefault="00364BFD" w:rsidP="00DA6E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4BFD" w:rsidRPr="00DA6EA6" w14:paraId="291FC7E2" w14:textId="77777777" w:rsidTr="00DA6EA6">
        <w:tc>
          <w:tcPr>
            <w:tcW w:w="4320" w:type="dxa"/>
          </w:tcPr>
          <w:p w14:paraId="24B8A2AF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</w:t>
            </w:r>
          </w:p>
        </w:tc>
        <w:tc>
          <w:tcPr>
            <w:tcW w:w="1034" w:type="dxa"/>
          </w:tcPr>
          <w:p w14:paraId="5A45CDA4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/90</w:t>
            </w:r>
          </w:p>
        </w:tc>
        <w:tc>
          <w:tcPr>
            <w:tcW w:w="1952" w:type="dxa"/>
          </w:tcPr>
          <w:p w14:paraId="42EF0404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 (14.6-32.0)</w:t>
            </w:r>
          </w:p>
        </w:tc>
        <w:tc>
          <w:tcPr>
            <w:tcW w:w="1529" w:type="dxa"/>
          </w:tcPr>
          <w:p w14:paraId="6679D575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7/929</w:t>
            </w:r>
          </w:p>
        </w:tc>
        <w:tc>
          <w:tcPr>
            <w:tcW w:w="1797" w:type="dxa"/>
          </w:tcPr>
          <w:p w14:paraId="6AFED8B2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 (98.0-99.4)</w:t>
            </w:r>
          </w:p>
        </w:tc>
        <w:tc>
          <w:tcPr>
            <w:tcW w:w="1547" w:type="dxa"/>
          </w:tcPr>
          <w:p w14:paraId="4DCC13C8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</w:t>
            </w:r>
          </w:p>
        </w:tc>
      </w:tr>
      <w:tr w:rsidR="00364BFD" w:rsidRPr="00DA6EA6" w14:paraId="660A470F" w14:textId="77777777" w:rsidTr="00DA6EA6">
        <w:tc>
          <w:tcPr>
            <w:tcW w:w="4320" w:type="dxa"/>
          </w:tcPr>
          <w:p w14:paraId="4343F5FA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</w:t>
            </w:r>
          </w:p>
        </w:tc>
        <w:tc>
          <w:tcPr>
            <w:tcW w:w="1034" w:type="dxa"/>
          </w:tcPr>
          <w:p w14:paraId="21405F9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142</w:t>
            </w:r>
          </w:p>
        </w:tc>
        <w:tc>
          <w:tcPr>
            <w:tcW w:w="1952" w:type="dxa"/>
          </w:tcPr>
          <w:p w14:paraId="3DA03A0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2 (4.5-13.9)</w:t>
            </w:r>
          </w:p>
        </w:tc>
        <w:tc>
          <w:tcPr>
            <w:tcW w:w="1529" w:type="dxa"/>
          </w:tcPr>
          <w:p w14:paraId="46DE5F3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8/1216</w:t>
            </w:r>
          </w:p>
        </w:tc>
        <w:tc>
          <w:tcPr>
            <w:tcW w:w="1797" w:type="dxa"/>
          </w:tcPr>
          <w:p w14:paraId="5BF8219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 (98.8-99.8)</w:t>
            </w:r>
          </w:p>
        </w:tc>
        <w:tc>
          <w:tcPr>
            <w:tcW w:w="1547" w:type="dxa"/>
          </w:tcPr>
          <w:p w14:paraId="592E734D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9</w:t>
            </w:r>
          </w:p>
        </w:tc>
      </w:tr>
      <w:tr w:rsidR="00364BFD" w:rsidRPr="00DA6EA6" w14:paraId="1E11887B" w14:textId="77777777" w:rsidTr="00DA6EA6">
        <w:tc>
          <w:tcPr>
            <w:tcW w:w="4320" w:type="dxa"/>
          </w:tcPr>
          <w:p w14:paraId="3354EE7B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ing home</w:t>
            </w:r>
          </w:p>
        </w:tc>
        <w:tc>
          <w:tcPr>
            <w:tcW w:w="1034" w:type="dxa"/>
          </w:tcPr>
          <w:p w14:paraId="5C4DAAF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/653</w:t>
            </w:r>
          </w:p>
        </w:tc>
        <w:tc>
          <w:tcPr>
            <w:tcW w:w="1952" w:type="dxa"/>
          </w:tcPr>
          <w:p w14:paraId="2AA4AE1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0 (72.7-79.3)</w:t>
            </w:r>
          </w:p>
        </w:tc>
        <w:tc>
          <w:tcPr>
            <w:tcW w:w="1529" w:type="dxa"/>
          </w:tcPr>
          <w:p w14:paraId="0AB81CA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1/479</w:t>
            </w:r>
          </w:p>
        </w:tc>
        <w:tc>
          <w:tcPr>
            <w:tcW w:w="1797" w:type="dxa"/>
          </w:tcPr>
          <w:p w14:paraId="542EDF4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2 (92.1-96.3)</w:t>
            </w:r>
          </w:p>
        </w:tc>
        <w:tc>
          <w:tcPr>
            <w:tcW w:w="1547" w:type="dxa"/>
          </w:tcPr>
          <w:p w14:paraId="253930C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</w:t>
            </w:r>
          </w:p>
        </w:tc>
      </w:tr>
      <w:tr w:rsidR="00364BFD" w:rsidRPr="00DA6EA6" w14:paraId="1690B915" w14:textId="77777777" w:rsidTr="00DA6EA6">
        <w:tc>
          <w:tcPr>
            <w:tcW w:w="4320" w:type="dxa"/>
          </w:tcPr>
          <w:p w14:paraId="21AD9B05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dential care home</w:t>
            </w:r>
          </w:p>
        </w:tc>
        <w:tc>
          <w:tcPr>
            <w:tcW w:w="1034" w:type="dxa"/>
          </w:tcPr>
          <w:p w14:paraId="1C20DB78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/254</w:t>
            </w:r>
          </w:p>
        </w:tc>
        <w:tc>
          <w:tcPr>
            <w:tcW w:w="1952" w:type="dxa"/>
          </w:tcPr>
          <w:p w14:paraId="33905D7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5 (40.4-52.6)</w:t>
            </w:r>
          </w:p>
        </w:tc>
        <w:tc>
          <w:tcPr>
            <w:tcW w:w="1529" w:type="dxa"/>
          </w:tcPr>
          <w:p w14:paraId="445E7406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/346</w:t>
            </w:r>
          </w:p>
        </w:tc>
        <w:tc>
          <w:tcPr>
            <w:tcW w:w="1797" w:type="dxa"/>
          </w:tcPr>
          <w:p w14:paraId="7695E33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 (95.7-99.1)</w:t>
            </w:r>
          </w:p>
        </w:tc>
        <w:tc>
          <w:tcPr>
            <w:tcW w:w="1547" w:type="dxa"/>
          </w:tcPr>
          <w:p w14:paraId="6F39C6E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9</w:t>
            </w:r>
          </w:p>
        </w:tc>
      </w:tr>
      <w:tr w:rsidR="00364BFD" w:rsidRPr="00DA6EA6" w14:paraId="3D5B46F7" w14:textId="77777777" w:rsidTr="00DA6EA6">
        <w:tc>
          <w:tcPr>
            <w:tcW w:w="4320" w:type="dxa"/>
          </w:tcPr>
          <w:p w14:paraId="4919056A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034" w:type="dxa"/>
          </w:tcPr>
          <w:p w14:paraId="5FF1827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/11</w:t>
            </w:r>
          </w:p>
        </w:tc>
        <w:tc>
          <w:tcPr>
            <w:tcW w:w="1952" w:type="dxa"/>
          </w:tcPr>
          <w:p w14:paraId="4F2793C1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5 (25.1-83.9)</w:t>
            </w:r>
          </w:p>
        </w:tc>
        <w:tc>
          <w:tcPr>
            <w:tcW w:w="1529" w:type="dxa"/>
          </w:tcPr>
          <w:p w14:paraId="3C5C429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/95</w:t>
            </w:r>
          </w:p>
        </w:tc>
        <w:tc>
          <w:tcPr>
            <w:tcW w:w="1797" w:type="dxa"/>
          </w:tcPr>
          <w:p w14:paraId="3A7418F0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 (96.8-100)</w:t>
            </w:r>
          </w:p>
        </w:tc>
        <w:tc>
          <w:tcPr>
            <w:tcW w:w="1547" w:type="dxa"/>
          </w:tcPr>
          <w:p w14:paraId="12ED86DB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</w:t>
            </w:r>
          </w:p>
        </w:tc>
      </w:tr>
      <w:tr w:rsidR="00364BFD" w:rsidRPr="00DA6EA6" w14:paraId="0195A910" w14:textId="77777777" w:rsidTr="00DA6EA6">
        <w:tc>
          <w:tcPr>
            <w:tcW w:w="4320" w:type="dxa"/>
          </w:tcPr>
          <w:p w14:paraId="71BE4F8A" w14:textId="77777777" w:rsidR="00364BFD" w:rsidRPr="00DA6EA6" w:rsidRDefault="00364BFD" w:rsidP="00DA6EA6">
            <w:pPr>
              <w:ind w:left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034" w:type="dxa"/>
          </w:tcPr>
          <w:p w14:paraId="2CFE4ADC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/71</w:t>
            </w:r>
          </w:p>
        </w:tc>
        <w:tc>
          <w:tcPr>
            <w:tcW w:w="1952" w:type="dxa"/>
          </w:tcPr>
          <w:p w14:paraId="328A98CA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3 (44.8-67.8)</w:t>
            </w:r>
          </w:p>
        </w:tc>
        <w:tc>
          <w:tcPr>
            <w:tcW w:w="1529" w:type="dxa"/>
          </w:tcPr>
          <w:p w14:paraId="0A144013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/192</w:t>
            </w:r>
          </w:p>
        </w:tc>
        <w:tc>
          <w:tcPr>
            <w:tcW w:w="1797" w:type="dxa"/>
          </w:tcPr>
          <w:p w14:paraId="45EABF57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8 (90.4-97.2)</w:t>
            </w:r>
          </w:p>
        </w:tc>
        <w:tc>
          <w:tcPr>
            <w:tcW w:w="1547" w:type="dxa"/>
          </w:tcPr>
          <w:p w14:paraId="59BB4D69" w14:textId="77777777" w:rsidR="00364BFD" w:rsidRPr="00DA6EA6" w:rsidRDefault="00364BFD" w:rsidP="00DA6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7</w:t>
            </w:r>
          </w:p>
        </w:tc>
      </w:tr>
    </w:tbl>
    <w:p w14:paraId="65837E36" w14:textId="78BAEA2C" w:rsidR="00364BFD" w:rsidRPr="00DA6EA6" w:rsidRDefault="00364BFD" w:rsidP="00DA6E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6EA6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DA6EA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A6EA6">
        <w:rPr>
          <w:rFonts w:ascii="Times New Roman" w:hAnsi="Times New Roman" w:cs="Times New Roman"/>
          <w:sz w:val="24"/>
          <w:szCs w:val="24"/>
          <w:lang w:val="en-GB"/>
        </w:rPr>
        <w:t>sample size; T+</w:t>
      </w:r>
      <w:r w:rsidR="00DA6EA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A6EA6">
        <w:rPr>
          <w:rFonts w:ascii="Times New Roman" w:hAnsi="Times New Roman" w:cs="Times New Roman"/>
          <w:sz w:val="24"/>
          <w:szCs w:val="24"/>
          <w:lang w:val="en-GB"/>
        </w:rPr>
        <w:t>test positive (dementia on death certificate); D+</w:t>
      </w:r>
      <w:r w:rsidR="00DA6EA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A6EA6">
        <w:rPr>
          <w:rFonts w:ascii="Times New Roman" w:hAnsi="Times New Roman" w:cs="Times New Roman"/>
          <w:sz w:val="24"/>
          <w:szCs w:val="24"/>
          <w:lang w:val="en-GB"/>
        </w:rPr>
        <w:t>disease positive (dementia during lifetime). Values are percentages. Analyses are restricted to the ICD-10 era (pre-IRIS).</w:t>
      </w:r>
    </w:p>
    <w:sectPr w:rsidR="00364BFD" w:rsidRPr="00DA6EA6" w:rsidSect="00DA6EA6">
      <w:headerReference w:type="default" r:id="rId10"/>
      <w:pgSz w:w="15840" w:h="12240" w:orient="landscape"/>
      <w:pgMar w:top="1440" w:right="1440" w:bottom="1440" w:left="1440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56A5D" w14:textId="77777777" w:rsidR="00AF6B5B" w:rsidRDefault="00AF6B5B" w:rsidP="00710368">
      <w:pPr>
        <w:spacing w:after="0" w:line="240" w:lineRule="auto"/>
      </w:pPr>
      <w:r>
        <w:separator/>
      </w:r>
    </w:p>
  </w:endnote>
  <w:endnote w:type="continuationSeparator" w:id="0">
    <w:p w14:paraId="3ECC300B" w14:textId="77777777" w:rsidR="00AF6B5B" w:rsidRDefault="00AF6B5B" w:rsidP="0071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0EAB4" w14:textId="77777777" w:rsidR="00AF6B5B" w:rsidRDefault="00AF6B5B" w:rsidP="00710368">
      <w:pPr>
        <w:spacing w:after="0" w:line="240" w:lineRule="auto"/>
      </w:pPr>
      <w:r>
        <w:separator/>
      </w:r>
    </w:p>
  </w:footnote>
  <w:footnote w:type="continuationSeparator" w:id="0">
    <w:p w14:paraId="0D116DA8" w14:textId="77777777" w:rsidR="00AF6B5B" w:rsidRDefault="00AF6B5B" w:rsidP="007103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5A0986" w14:textId="2EA9E88D" w:rsidR="00710368" w:rsidRPr="00947510" w:rsidRDefault="00710368">
    <w:pPr>
      <w:pStyle w:val="Header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A055F"/>
    <w:multiLevelType w:val="hybridMultilevel"/>
    <w:tmpl w:val="3DD8FA3E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  <w:i w:val="0"/>
        <w:sz w:val="24"/>
      </w:rPr>
    </w:lvl>
    <w:lvl w:ilvl="1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44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04E2E05"/>
    <w:multiLevelType w:val="hybridMultilevel"/>
    <w:tmpl w:val="516C0F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3667CEC"/>
    <w:multiLevelType w:val="hybridMultilevel"/>
    <w:tmpl w:val="EC54F974"/>
    <w:lvl w:ilvl="0" w:tplc="6E40F9C6">
      <w:start w:val="5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A45442"/>
    <w:multiLevelType w:val="multilevel"/>
    <w:tmpl w:val="7428B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AE62329"/>
    <w:multiLevelType w:val="hybridMultilevel"/>
    <w:tmpl w:val="39B400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1651341">
    <w:abstractNumId w:val="2"/>
  </w:num>
  <w:num w:numId="2" w16cid:durableId="1027868751">
    <w:abstractNumId w:val="3"/>
  </w:num>
  <w:num w:numId="3" w16cid:durableId="1047608569">
    <w:abstractNumId w:val="1"/>
  </w:num>
  <w:num w:numId="4" w16cid:durableId="296305303">
    <w:abstractNumId w:val="4"/>
  </w:num>
  <w:num w:numId="5" w16cid:durableId="994651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949"/>
    <w:rsid w:val="00002B48"/>
    <w:rsid w:val="00006744"/>
    <w:rsid w:val="00010664"/>
    <w:rsid w:val="00016FE0"/>
    <w:rsid w:val="0002015A"/>
    <w:rsid w:val="00020C54"/>
    <w:rsid w:val="00035B47"/>
    <w:rsid w:val="00036BB7"/>
    <w:rsid w:val="00037B8A"/>
    <w:rsid w:val="00043AF1"/>
    <w:rsid w:val="0005472E"/>
    <w:rsid w:val="00060AC9"/>
    <w:rsid w:val="0006165E"/>
    <w:rsid w:val="00083617"/>
    <w:rsid w:val="000855FD"/>
    <w:rsid w:val="00093279"/>
    <w:rsid w:val="00093705"/>
    <w:rsid w:val="00093D0F"/>
    <w:rsid w:val="000970CC"/>
    <w:rsid w:val="00097609"/>
    <w:rsid w:val="000A5143"/>
    <w:rsid w:val="000B20B8"/>
    <w:rsid w:val="000B6839"/>
    <w:rsid w:val="000C5C5B"/>
    <w:rsid w:val="000C7211"/>
    <w:rsid w:val="000D2FA0"/>
    <w:rsid w:val="000D5236"/>
    <w:rsid w:val="00112076"/>
    <w:rsid w:val="00115AC0"/>
    <w:rsid w:val="00121712"/>
    <w:rsid w:val="00121D77"/>
    <w:rsid w:val="00123CAF"/>
    <w:rsid w:val="00127F59"/>
    <w:rsid w:val="001313C3"/>
    <w:rsid w:val="00136790"/>
    <w:rsid w:val="001368FC"/>
    <w:rsid w:val="0014274F"/>
    <w:rsid w:val="00152050"/>
    <w:rsid w:val="0016525E"/>
    <w:rsid w:val="001676D1"/>
    <w:rsid w:val="00193F69"/>
    <w:rsid w:val="00194946"/>
    <w:rsid w:val="001A37B8"/>
    <w:rsid w:val="001A49F6"/>
    <w:rsid w:val="001B5CE1"/>
    <w:rsid w:val="001B76AB"/>
    <w:rsid w:val="001C429B"/>
    <w:rsid w:val="001D728C"/>
    <w:rsid w:val="001E1761"/>
    <w:rsid w:val="001E76A4"/>
    <w:rsid w:val="002011FA"/>
    <w:rsid w:val="0020403C"/>
    <w:rsid w:val="002070FB"/>
    <w:rsid w:val="00212241"/>
    <w:rsid w:val="00220019"/>
    <w:rsid w:val="002208F7"/>
    <w:rsid w:val="00233F37"/>
    <w:rsid w:val="00234439"/>
    <w:rsid w:val="00234B07"/>
    <w:rsid w:val="00235A1E"/>
    <w:rsid w:val="002540E1"/>
    <w:rsid w:val="00273193"/>
    <w:rsid w:val="00275111"/>
    <w:rsid w:val="0027775C"/>
    <w:rsid w:val="002805B5"/>
    <w:rsid w:val="0029590E"/>
    <w:rsid w:val="00297377"/>
    <w:rsid w:val="002A5C90"/>
    <w:rsid w:val="002B765C"/>
    <w:rsid w:val="002D0850"/>
    <w:rsid w:val="002E38AF"/>
    <w:rsid w:val="002F5D52"/>
    <w:rsid w:val="00302641"/>
    <w:rsid w:val="0030629C"/>
    <w:rsid w:val="003114EC"/>
    <w:rsid w:val="00314773"/>
    <w:rsid w:val="0032705A"/>
    <w:rsid w:val="00331BD1"/>
    <w:rsid w:val="003358E6"/>
    <w:rsid w:val="00342E02"/>
    <w:rsid w:val="003470D8"/>
    <w:rsid w:val="00351580"/>
    <w:rsid w:val="00354A3F"/>
    <w:rsid w:val="00355AA0"/>
    <w:rsid w:val="003609D9"/>
    <w:rsid w:val="00364BFD"/>
    <w:rsid w:val="003663CA"/>
    <w:rsid w:val="00393EE9"/>
    <w:rsid w:val="003A3A0B"/>
    <w:rsid w:val="003A6457"/>
    <w:rsid w:val="003B524F"/>
    <w:rsid w:val="003B7177"/>
    <w:rsid w:val="003C7879"/>
    <w:rsid w:val="003D5848"/>
    <w:rsid w:val="003E6BAF"/>
    <w:rsid w:val="003F670C"/>
    <w:rsid w:val="00402A19"/>
    <w:rsid w:val="00404BB7"/>
    <w:rsid w:val="00412B31"/>
    <w:rsid w:val="00414006"/>
    <w:rsid w:val="00430C67"/>
    <w:rsid w:val="00430CF9"/>
    <w:rsid w:val="0044345A"/>
    <w:rsid w:val="00443EC6"/>
    <w:rsid w:val="004521F4"/>
    <w:rsid w:val="004605F3"/>
    <w:rsid w:val="00466934"/>
    <w:rsid w:val="004804D6"/>
    <w:rsid w:val="00496E08"/>
    <w:rsid w:val="004A02FA"/>
    <w:rsid w:val="004A5340"/>
    <w:rsid w:val="004A5D10"/>
    <w:rsid w:val="004B1BC5"/>
    <w:rsid w:val="004B67D7"/>
    <w:rsid w:val="004B6BA9"/>
    <w:rsid w:val="004C3D2E"/>
    <w:rsid w:val="004C421E"/>
    <w:rsid w:val="004D425E"/>
    <w:rsid w:val="004D592A"/>
    <w:rsid w:val="004D7965"/>
    <w:rsid w:val="004F7332"/>
    <w:rsid w:val="00525189"/>
    <w:rsid w:val="0054487F"/>
    <w:rsid w:val="00546F62"/>
    <w:rsid w:val="00547312"/>
    <w:rsid w:val="005671E0"/>
    <w:rsid w:val="005947BA"/>
    <w:rsid w:val="00596122"/>
    <w:rsid w:val="005A0809"/>
    <w:rsid w:val="005A3FD4"/>
    <w:rsid w:val="005A4A1B"/>
    <w:rsid w:val="005A5C08"/>
    <w:rsid w:val="005B1D54"/>
    <w:rsid w:val="005B21E5"/>
    <w:rsid w:val="005C2252"/>
    <w:rsid w:val="005D2D5C"/>
    <w:rsid w:val="005E2520"/>
    <w:rsid w:val="005E67FD"/>
    <w:rsid w:val="005E6BA0"/>
    <w:rsid w:val="005E75B3"/>
    <w:rsid w:val="00610E83"/>
    <w:rsid w:val="0061259F"/>
    <w:rsid w:val="00614F3D"/>
    <w:rsid w:val="006163FE"/>
    <w:rsid w:val="006260E3"/>
    <w:rsid w:val="00644C65"/>
    <w:rsid w:val="006621E6"/>
    <w:rsid w:val="00664166"/>
    <w:rsid w:val="006701DA"/>
    <w:rsid w:val="00677C83"/>
    <w:rsid w:val="0068043A"/>
    <w:rsid w:val="00690404"/>
    <w:rsid w:val="00692FE2"/>
    <w:rsid w:val="006A4D4B"/>
    <w:rsid w:val="006B0C7D"/>
    <w:rsid w:val="006C3882"/>
    <w:rsid w:val="006C4E34"/>
    <w:rsid w:val="006C68D7"/>
    <w:rsid w:val="006D6316"/>
    <w:rsid w:val="006D67E6"/>
    <w:rsid w:val="006F3CF9"/>
    <w:rsid w:val="006F5F6E"/>
    <w:rsid w:val="00703816"/>
    <w:rsid w:val="00710368"/>
    <w:rsid w:val="0071274E"/>
    <w:rsid w:val="007342C4"/>
    <w:rsid w:val="0073683A"/>
    <w:rsid w:val="00746969"/>
    <w:rsid w:val="00774121"/>
    <w:rsid w:val="00795F9E"/>
    <w:rsid w:val="007966FF"/>
    <w:rsid w:val="007A771F"/>
    <w:rsid w:val="007B5E4E"/>
    <w:rsid w:val="007C1963"/>
    <w:rsid w:val="007C5C3A"/>
    <w:rsid w:val="007C7C4F"/>
    <w:rsid w:val="007D797D"/>
    <w:rsid w:val="00802BED"/>
    <w:rsid w:val="008121BC"/>
    <w:rsid w:val="00814BBD"/>
    <w:rsid w:val="0083752C"/>
    <w:rsid w:val="00843ED0"/>
    <w:rsid w:val="0084667F"/>
    <w:rsid w:val="008467D8"/>
    <w:rsid w:val="008468F4"/>
    <w:rsid w:val="00850DDF"/>
    <w:rsid w:val="00852EA3"/>
    <w:rsid w:val="00857DDB"/>
    <w:rsid w:val="00860460"/>
    <w:rsid w:val="008605D8"/>
    <w:rsid w:val="00861949"/>
    <w:rsid w:val="00865123"/>
    <w:rsid w:val="00866887"/>
    <w:rsid w:val="00867224"/>
    <w:rsid w:val="00870844"/>
    <w:rsid w:val="00873DC6"/>
    <w:rsid w:val="0087692A"/>
    <w:rsid w:val="00883493"/>
    <w:rsid w:val="008B4E94"/>
    <w:rsid w:val="008C2532"/>
    <w:rsid w:val="008D6B0E"/>
    <w:rsid w:val="008E172D"/>
    <w:rsid w:val="008F1A08"/>
    <w:rsid w:val="008F3A41"/>
    <w:rsid w:val="008F56E3"/>
    <w:rsid w:val="009007F0"/>
    <w:rsid w:val="009051A9"/>
    <w:rsid w:val="009128F7"/>
    <w:rsid w:val="009147F2"/>
    <w:rsid w:val="00915E84"/>
    <w:rsid w:val="00920519"/>
    <w:rsid w:val="009353ED"/>
    <w:rsid w:val="00947510"/>
    <w:rsid w:val="00957EE2"/>
    <w:rsid w:val="009641DC"/>
    <w:rsid w:val="0096706E"/>
    <w:rsid w:val="00972929"/>
    <w:rsid w:val="00984441"/>
    <w:rsid w:val="009A171C"/>
    <w:rsid w:val="009A1E2A"/>
    <w:rsid w:val="009B02D2"/>
    <w:rsid w:val="009D2683"/>
    <w:rsid w:val="009D6160"/>
    <w:rsid w:val="009D7F9F"/>
    <w:rsid w:val="009E7423"/>
    <w:rsid w:val="009F2118"/>
    <w:rsid w:val="009F710F"/>
    <w:rsid w:val="00A07EC6"/>
    <w:rsid w:val="00A15B70"/>
    <w:rsid w:val="00A327AE"/>
    <w:rsid w:val="00A40BE1"/>
    <w:rsid w:val="00A42ED4"/>
    <w:rsid w:val="00A43AED"/>
    <w:rsid w:val="00A44737"/>
    <w:rsid w:val="00A44B66"/>
    <w:rsid w:val="00A50AAB"/>
    <w:rsid w:val="00A52610"/>
    <w:rsid w:val="00A5377F"/>
    <w:rsid w:val="00A57B57"/>
    <w:rsid w:val="00A70329"/>
    <w:rsid w:val="00A83D02"/>
    <w:rsid w:val="00A84FA9"/>
    <w:rsid w:val="00A8673E"/>
    <w:rsid w:val="00A8785B"/>
    <w:rsid w:val="00A977AF"/>
    <w:rsid w:val="00AC3AF3"/>
    <w:rsid w:val="00AC7DBC"/>
    <w:rsid w:val="00AD50B6"/>
    <w:rsid w:val="00AE1B55"/>
    <w:rsid w:val="00AE4390"/>
    <w:rsid w:val="00AE77ED"/>
    <w:rsid w:val="00AF5AAD"/>
    <w:rsid w:val="00AF6B5B"/>
    <w:rsid w:val="00AF6DD7"/>
    <w:rsid w:val="00B05233"/>
    <w:rsid w:val="00B07CA0"/>
    <w:rsid w:val="00B17A45"/>
    <w:rsid w:val="00B4124B"/>
    <w:rsid w:val="00B477F8"/>
    <w:rsid w:val="00B507F8"/>
    <w:rsid w:val="00B55504"/>
    <w:rsid w:val="00B629F1"/>
    <w:rsid w:val="00B75228"/>
    <w:rsid w:val="00B92822"/>
    <w:rsid w:val="00BA1A7E"/>
    <w:rsid w:val="00BA2FDA"/>
    <w:rsid w:val="00BA7116"/>
    <w:rsid w:val="00BB7EB2"/>
    <w:rsid w:val="00BC37F7"/>
    <w:rsid w:val="00BC66ED"/>
    <w:rsid w:val="00BD6FA1"/>
    <w:rsid w:val="00BF044F"/>
    <w:rsid w:val="00BF195D"/>
    <w:rsid w:val="00C107CA"/>
    <w:rsid w:val="00C1528D"/>
    <w:rsid w:val="00C1631F"/>
    <w:rsid w:val="00C23A6A"/>
    <w:rsid w:val="00C3300B"/>
    <w:rsid w:val="00C4096B"/>
    <w:rsid w:val="00C46447"/>
    <w:rsid w:val="00C549A9"/>
    <w:rsid w:val="00C63B8B"/>
    <w:rsid w:val="00C74C2C"/>
    <w:rsid w:val="00C76E35"/>
    <w:rsid w:val="00C858D3"/>
    <w:rsid w:val="00C87330"/>
    <w:rsid w:val="00C95102"/>
    <w:rsid w:val="00CB0A12"/>
    <w:rsid w:val="00CB0E35"/>
    <w:rsid w:val="00CB3D22"/>
    <w:rsid w:val="00CD274D"/>
    <w:rsid w:val="00CE38EF"/>
    <w:rsid w:val="00D061C8"/>
    <w:rsid w:val="00D222BD"/>
    <w:rsid w:val="00D24A4E"/>
    <w:rsid w:val="00D27A6E"/>
    <w:rsid w:val="00D33FE3"/>
    <w:rsid w:val="00D34076"/>
    <w:rsid w:val="00D4153C"/>
    <w:rsid w:val="00D437F2"/>
    <w:rsid w:val="00D47850"/>
    <w:rsid w:val="00D60E00"/>
    <w:rsid w:val="00D71A42"/>
    <w:rsid w:val="00D77261"/>
    <w:rsid w:val="00D807E9"/>
    <w:rsid w:val="00D80A57"/>
    <w:rsid w:val="00D8190F"/>
    <w:rsid w:val="00D93933"/>
    <w:rsid w:val="00DA1803"/>
    <w:rsid w:val="00DA6DE4"/>
    <w:rsid w:val="00DA6EA6"/>
    <w:rsid w:val="00DB0ABA"/>
    <w:rsid w:val="00DB1D2C"/>
    <w:rsid w:val="00DB327B"/>
    <w:rsid w:val="00DB6564"/>
    <w:rsid w:val="00DC0130"/>
    <w:rsid w:val="00DC5310"/>
    <w:rsid w:val="00DE6D4C"/>
    <w:rsid w:val="00DF2276"/>
    <w:rsid w:val="00DF5302"/>
    <w:rsid w:val="00DF63EE"/>
    <w:rsid w:val="00E000B2"/>
    <w:rsid w:val="00E13226"/>
    <w:rsid w:val="00E3396B"/>
    <w:rsid w:val="00E57433"/>
    <w:rsid w:val="00E60DCD"/>
    <w:rsid w:val="00E64CDC"/>
    <w:rsid w:val="00E740B4"/>
    <w:rsid w:val="00E80A6B"/>
    <w:rsid w:val="00E80F89"/>
    <w:rsid w:val="00E82729"/>
    <w:rsid w:val="00E832F1"/>
    <w:rsid w:val="00E9334D"/>
    <w:rsid w:val="00EA2200"/>
    <w:rsid w:val="00EA4F48"/>
    <w:rsid w:val="00EC40B1"/>
    <w:rsid w:val="00EC452C"/>
    <w:rsid w:val="00ED5E75"/>
    <w:rsid w:val="00ED61E4"/>
    <w:rsid w:val="00EE2C65"/>
    <w:rsid w:val="00EE461F"/>
    <w:rsid w:val="00F008A0"/>
    <w:rsid w:val="00F07BA0"/>
    <w:rsid w:val="00F104B1"/>
    <w:rsid w:val="00F12E96"/>
    <w:rsid w:val="00F47A45"/>
    <w:rsid w:val="00F505D3"/>
    <w:rsid w:val="00F55FDC"/>
    <w:rsid w:val="00F60173"/>
    <w:rsid w:val="00F6256F"/>
    <w:rsid w:val="00F62F94"/>
    <w:rsid w:val="00F734CF"/>
    <w:rsid w:val="00F85CCB"/>
    <w:rsid w:val="00F86DDD"/>
    <w:rsid w:val="00FA0634"/>
    <w:rsid w:val="00FA5B79"/>
    <w:rsid w:val="00FB13E7"/>
    <w:rsid w:val="00FB1873"/>
    <w:rsid w:val="00FB19B1"/>
    <w:rsid w:val="00FB5C3E"/>
    <w:rsid w:val="00FC1EA4"/>
    <w:rsid w:val="00FD3787"/>
    <w:rsid w:val="00FD55D0"/>
    <w:rsid w:val="00FD5E88"/>
    <w:rsid w:val="00FE19AD"/>
    <w:rsid w:val="00FE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3294F"/>
  <w15:chartTrackingRefBased/>
  <w15:docId w15:val="{EF8444F9-B655-45E1-BB2F-15C16DED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5B5"/>
  </w:style>
  <w:style w:type="paragraph" w:styleId="Heading1">
    <w:name w:val="heading 1"/>
    <w:basedOn w:val="Normal"/>
    <w:next w:val="Normal"/>
    <w:link w:val="Heading1Char"/>
    <w:uiPriority w:val="9"/>
    <w:qFormat/>
    <w:rsid w:val="00002B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B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B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9D9"/>
    <w:pPr>
      <w:ind w:left="720"/>
      <w:contextualSpacing/>
    </w:pPr>
  </w:style>
  <w:style w:type="table" w:styleId="TableGrid">
    <w:name w:val="Table Grid"/>
    <w:basedOn w:val="TableNormal"/>
    <w:uiPriority w:val="59"/>
    <w:rsid w:val="00002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2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B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B4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B4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2B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16FE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A19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E13226"/>
  </w:style>
  <w:style w:type="character" w:styleId="Strong">
    <w:name w:val="Strong"/>
    <w:basedOn w:val="DefaultParagraphFont"/>
    <w:uiPriority w:val="22"/>
    <w:qFormat/>
    <w:rsid w:val="00E1322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F195D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364BF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4BF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64BF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688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68F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B67D7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34439"/>
    <w:pPr>
      <w:spacing w:after="0" w:line="240" w:lineRule="auto"/>
    </w:pPr>
    <w:rPr>
      <w:rFonts w:ascii="Calibri" w:eastAsia="Times New Roman" w:hAnsi="Calibri" w:cs="Calibri"/>
      <w:color w:val="271D6C"/>
      <w:szCs w:val="21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4439"/>
    <w:rPr>
      <w:rFonts w:ascii="Calibri" w:eastAsia="Times New Roman" w:hAnsi="Calibri" w:cs="Calibri"/>
      <w:color w:val="271D6C"/>
      <w:szCs w:val="21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44B6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B4E9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10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368"/>
  </w:style>
  <w:style w:type="paragraph" w:styleId="Footer">
    <w:name w:val="footer"/>
    <w:basedOn w:val="Normal"/>
    <w:link w:val="FooterChar"/>
    <w:uiPriority w:val="99"/>
    <w:unhideWhenUsed/>
    <w:rsid w:val="00710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1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2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0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26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1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1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8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6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8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31B60F-ED2A-1449-A6BA-745BDCE06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17</Words>
  <Characters>2417</Characters>
  <Application>Microsoft Office Word</Application>
  <DocSecurity>0</DocSecurity>
  <Lines>241</Lines>
  <Paragraphs>17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J. Wolters</dc:creator>
  <cp:keywords/>
  <dc:description/>
  <cp:lastModifiedBy>Bethany Kumar</cp:lastModifiedBy>
  <cp:revision>3</cp:revision>
  <dcterms:created xsi:type="dcterms:W3CDTF">2026-01-30T01:51:00Z</dcterms:created>
  <dcterms:modified xsi:type="dcterms:W3CDTF">2026-01-30T01:57:00Z</dcterms:modified>
</cp:coreProperties>
</file>